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2BF52" w14:textId="77777777" w:rsidR="00D63DB0" w:rsidRDefault="00D63DB0" w:rsidP="005929B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1116CC" w14:textId="25664655" w:rsidR="00A716D7" w:rsidRDefault="000F1838" w:rsidP="00C62DD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65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FE3CC9"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</w:t>
      </w:r>
      <w:r w:rsidR="007608C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6F9A5B78" w14:textId="59852597" w:rsidR="007608C9" w:rsidRPr="007608C9" w:rsidRDefault="007608C9" w:rsidP="007608C9">
      <w:pPr>
        <w:pStyle w:val="Default"/>
        <w:spacing w:after="12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608C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Pr="007608C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. Primer sequences, related to Sanger validation, recovery of splicing defect and Real-time quantitativ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3667"/>
        <w:gridCol w:w="3695"/>
      </w:tblGrid>
      <w:tr w:rsidR="007608C9" w:rsidRPr="00E11C23" w14:paraId="53C26299" w14:textId="77777777" w:rsidTr="001428B3">
        <w:trPr>
          <w:trHeight w:val="567"/>
        </w:trPr>
        <w:tc>
          <w:tcPr>
            <w:tcW w:w="1980" w:type="dxa"/>
            <w:vAlign w:val="center"/>
          </w:tcPr>
          <w:p w14:paraId="0FB40B2D" w14:textId="77777777" w:rsidR="007608C9" w:rsidRPr="006022A3" w:rsidRDefault="007608C9" w:rsidP="001428B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022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ame</w:t>
            </w:r>
          </w:p>
        </w:tc>
        <w:tc>
          <w:tcPr>
            <w:tcW w:w="3875" w:type="dxa"/>
            <w:vAlign w:val="center"/>
          </w:tcPr>
          <w:p w14:paraId="091D6523" w14:textId="77777777" w:rsidR="007608C9" w:rsidRPr="006022A3" w:rsidRDefault="007608C9" w:rsidP="001428B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022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Forward sequence</w:t>
            </w:r>
          </w:p>
        </w:tc>
        <w:tc>
          <w:tcPr>
            <w:tcW w:w="3875" w:type="dxa"/>
            <w:vAlign w:val="center"/>
          </w:tcPr>
          <w:p w14:paraId="47BDB480" w14:textId="77777777" w:rsidR="007608C9" w:rsidRPr="006022A3" w:rsidRDefault="007608C9" w:rsidP="001428B3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022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everse sequence</w:t>
            </w:r>
          </w:p>
        </w:tc>
      </w:tr>
      <w:tr w:rsidR="007608C9" w:rsidRPr="00E11C23" w14:paraId="3C5864C2" w14:textId="77777777" w:rsidTr="001428B3">
        <w:trPr>
          <w:trHeight w:val="567"/>
        </w:trPr>
        <w:tc>
          <w:tcPr>
            <w:tcW w:w="1980" w:type="dxa"/>
            <w:vAlign w:val="center"/>
          </w:tcPr>
          <w:p w14:paraId="634D6816" w14:textId="77777777" w:rsidR="007608C9" w:rsidRPr="006022A3" w:rsidRDefault="007608C9" w:rsidP="001428B3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5A5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ENPP1</w:t>
            </w:r>
            <w:r w:rsidRPr="00602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DNA</w:t>
            </w:r>
          </w:p>
        </w:tc>
        <w:tc>
          <w:tcPr>
            <w:tcW w:w="3875" w:type="dxa"/>
            <w:vAlign w:val="center"/>
          </w:tcPr>
          <w:p w14:paraId="2B9F1266" w14:textId="77777777" w:rsidR="007608C9" w:rsidRPr="006022A3" w:rsidRDefault="007608C9" w:rsidP="001428B3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02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CAGGACAGTTTCTCTACGGA</w:t>
            </w:r>
          </w:p>
        </w:tc>
        <w:tc>
          <w:tcPr>
            <w:tcW w:w="3875" w:type="dxa"/>
            <w:vAlign w:val="center"/>
          </w:tcPr>
          <w:p w14:paraId="109196F1" w14:textId="77777777" w:rsidR="007608C9" w:rsidRPr="006022A3" w:rsidRDefault="007608C9" w:rsidP="001428B3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02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ATCAACTACCCTCCCAACA</w:t>
            </w:r>
          </w:p>
        </w:tc>
      </w:tr>
      <w:tr w:rsidR="007608C9" w:rsidRPr="00E11C23" w14:paraId="7ACC9D91" w14:textId="77777777" w:rsidTr="001428B3">
        <w:trPr>
          <w:trHeight w:val="567"/>
        </w:trPr>
        <w:tc>
          <w:tcPr>
            <w:tcW w:w="1980" w:type="dxa"/>
            <w:vAlign w:val="center"/>
          </w:tcPr>
          <w:p w14:paraId="261E2BB6" w14:textId="77777777" w:rsidR="007608C9" w:rsidRPr="006022A3" w:rsidRDefault="007608C9" w:rsidP="001428B3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5A5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ENPP1</w:t>
            </w:r>
            <w:r w:rsidRPr="00602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cDNA</w:t>
            </w:r>
          </w:p>
        </w:tc>
        <w:tc>
          <w:tcPr>
            <w:tcW w:w="3875" w:type="dxa"/>
            <w:vAlign w:val="center"/>
          </w:tcPr>
          <w:p w14:paraId="6E7FB8A9" w14:textId="77777777" w:rsidR="007608C9" w:rsidRPr="006022A3" w:rsidRDefault="007608C9" w:rsidP="001428B3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02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CCCAGCACCAGTTTATGAGT</w:t>
            </w:r>
          </w:p>
        </w:tc>
        <w:tc>
          <w:tcPr>
            <w:tcW w:w="3875" w:type="dxa"/>
            <w:vAlign w:val="center"/>
          </w:tcPr>
          <w:p w14:paraId="34DC198A" w14:textId="77777777" w:rsidR="007608C9" w:rsidRPr="006022A3" w:rsidRDefault="007608C9" w:rsidP="001428B3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02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TGTCTAGGTTTTCACAGTGCA</w:t>
            </w:r>
          </w:p>
        </w:tc>
      </w:tr>
      <w:tr w:rsidR="007608C9" w:rsidRPr="00E11C23" w14:paraId="39BC33B8" w14:textId="77777777" w:rsidTr="001428B3">
        <w:trPr>
          <w:trHeight w:val="567"/>
        </w:trPr>
        <w:tc>
          <w:tcPr>
            <w:tcW w:w="1980" w:type="dxa"/>
            <w:vAlign w:val="center"/>
          </w:tcPr>
          <w:p w14:paraId="16C5CD19" w14:textId="77777777" w:rsidR="007608C9" w:rsidRPr="006022A3" w:rsidRDefault="007608C9" w:rsidP="001428B3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5A5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ENPP1</w:t>
            </w:r>
            <w:r w:rsidRPr="00602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qPCR</w:t>
            </w:r>
          </w:p>
        </w:tc>
        <w:tc>
          <w:tcPr>
            <w:tcW w:w="3875" w:type="dxa"/>
            <w:vAlign w:val="center"/>
          </w:tcPr>
          <w:p w14:paraId="3D59F0A7" w14:textId="77777777" w:rsidR="007608C9" w:rsidRPr="006022A3" w:rsidRDefault="007608C9" w:rsidP="001428B3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02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CTTCTTTCCCAGCACCAGT</w:t>
            </w:r>
          </w:p>
        </w:tc>
        <w:tc>
          <w:tcPr>
            <w:tcW w:w="3875" w:type="dxa"/>
            <w:vAlign w:val="center"/>
          </w:tcPr>
          <w:p w14:paraId="3E7215D4" w14:textId="77777777" w:rsidR="007608C9" w:rsidRPr="006022A3" w:rsidRDefault="007608C9" w:rsidP="001428B3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02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TGTCATTTCTGTCCACGGT</w:t>
            </w:r>
          </w:p>
        </w:tc>
      </w:tr>
    </w:tbl>
    <w:p w14:paraId="3FCD43B7" w14:textId="77777777" w:rsidR="001A66DC" w:rsidRDefault="001A66DC" w:rsidP="001D0358">
      <w:pPr>
        <w:spacing w:after="0" w:line="240" w:lineRule="auto"/>
        <w:jc w:val="both"/>
        <w:rPr>
          <w:rFonts w:cstheme="minorHAnsi"/>
          <w:lang w:val="en-US"/>
        </w:rPr>
      </w:pPr>
    </w:p>
    <w:p w14:paraId="7CE5774A" w14:textId="77777777" w:rsidR="00D84060" w:rsidRDefault="00D84060" w:rsidP="001D0358">
      <w:pPr>
        <w:spacing w:after="0" w:line="240" w:lineRule="auto"/>
        <w:jc w:val="both"/>
        <w:rPr>
          <w:rFonts w:cstheme="minorHAnsi"/>
          <w:lang w:val="en-US"/>
        </w:rPr>
      </w:pPr>
    </w:p>
    <w:p w14:paraId="2B86B2EB" w14:textId="69492BA6" w:rsidR="00C90784" w:rsidRPr="00473EC2" w:rsidRDefault="007608C9" w:rsidP="00B8516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69638785"/>
      <w:r w:rsidRPr="00473EC2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C90784" w:rsidRPr="00473E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Pr="00473EC2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="00C90784" w:rsidRPr="00473E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310C66" w:rsidRPr="00473EC2"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homozygous variants</w:t>
      </w:r>
      <w:r w:rsidR="002B5F2D" w:rsidRPr="00473E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in the ROH regions</w:t>
      </w:r>
      <w:r w:rsidR="00473EC2" w:rsidRPr="00473E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73EC2" w:rsidRPr="00473EC2">
        <w:rPr>
          <w:rFonts w:ascii="Times New Roman" w:eastAsia="Calibri" w:hAnsi="Times New Roman" w:cs="Times New Roman"/>
          <w:b/>
          <w:bCs/>
          <w:lang w:val="en-US"/>
        </w:rPr>
        <w:t>≥5 Mb</w:t>
      </w:r>
    </w:p>
    <w:tbl>
      <w:tblPr>
        <w:tblpPr w:leftFromText="141" w:rightFromText="141" w:bottomFromText="160" w:vertAnchor="text" w:horzAnchor="margin" w:tblpX="-998" w:tblpY="510"/>
        <w:tblW w:w="11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8"/>
        <w:gridCol w:w="708"/>
        <w:gridCol w:w="1423"/>
        <w:gridCol w:w="701"/>
        <w:gridCol w:w="962"/>
        <w:gridCol w:w="1062"/>
        <w:gridCol w:w="764"/>
        <w:gridCol w:w="611"/>
        <w:gridCol w:w="468"/>
        <w:gridCol w:w="3047"/>
      </w:tblGrid>
      <w:tr w:rsidR="003C2E71" w:rsidRPr="00FE3CC9" w14:paraId="2F7F673E" w14:textId="77777777" w:rsidTr="00C25A56">
        <w:trPr>
          <w:cantSplit/>
          <w:trHeight w:val="1563"/>
        </w:trPr>
        <w:tc>
          <w:tcPr>
            <w:tcW w:w="1288" w:type="dxa"/>
            <w:shd w:val="clear" w:color="auto" w:fill="E7E6E6" w:themeFill="background2"/>
            <w:hideMark/>
          </w:tcPr>
          <w:p w14:paraId="6897C6E5" w14:textId="77777777" w:rsidR="003C2E71" w:rsidRPr="00C25A56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bookmarkStart w:id="1" w:name="_Hlk69644435"/>
            <w:bookmarkEnd w:id="0"/>
            <w:proofErr w:type="gramStart"/>
            <w:r w:rsidRPr="00C25A5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de-DE"/>
              </w:rPr>
              <w:t>Chr:region</w:t>
            </w:r>
            <w:proofErr w:type="gramEnd"/>
            <w:r w:rsidRPr="00C25A5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de-DE"/>
              </w:rPr>
              <w:t xml:space="preserve"> (build GRCh38/hg38)</w:t>
            </w:r>
          </w:p>
        </w:tc>
        <w:tc>
          <w:tcPr>
            <w:tcW w:w="708" w:type="dxa"/>
            <w:shd w:val="clear" w:color="auto" w:fill="E7E6E6" w:themeFill="background2"/>
            <w:hideMark/>
          </w:tcPr>
          <w:p w14:paraId="21B62625" w14:textId="77777777" w:rsidR="003C2E71" w:rsidRPr="00C25A56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C25A5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1423" w:type="dxa"/>
            <w:shd w:val="clear" w:color="auto" w:fill="E7E6E6" w:themeFill="background2"/>
            <w:hideMark/>
          </w:tcPr>
          <w:p w14:paraId="75637F05" w14:textId="77777777" w:rsidR="003C2E71" w:rsidRPr="00C25A56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C25A5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  <w:t>Mut cDNA</w:t>
            </w:r>
          </w:p>
          <w:p w14:paraId="050CCC3F" w14:textId="77777777" w:rsidR="003C2E71" w:rsidRPr="00C25A56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C25A5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  <w:t>(Mut Prot)</w:t>
            </w:r>
          </w:p>
        </w:tc>
        <w:tc>
          <w:tcPr>
            <w:tcW w:w="701" w:type="dxa"/>
            <w:shd w:val="clear" w:color="auto" w:fill="E7E6E6" w:themeFill="background2"/>
          </w:tcPr>
          <w:p w14:paraId="56AD9DE8" w14:textId="77777777" w:rsidR="003C2E71" w:rsidRPr="00C25A56" w:rsidRDefault="003C2E71" w:rsidP="00DF4F81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C25A5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  <w:t>MedPred</w:t>
            </w:r>
          </w:p>
        </w:tc>
        <w:tc>
          <w:tcPr>
            <w:tcW w:w="962" w:type="dxa"/>
            <w:shd w:val="clear" w:color="auto" w:fill="E7E6E6" w:themeFill="background2"/>
            <w:hideMark/>
          </w:tcPr>
          <w:p w14:paraId="5D8FBEF2" w14:textId="7974E342" w:rsidR="003C2E71" w:rsidRPr="00C25A56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C25A5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  <w:t xml:space="preserve">gnomAD </w:t>
            </w:r>
          </w:p>
          <w:p w14:paraId="6E9D38CE" w14:textId="0B49B52A" w:rsidR="003C2E71" w:rsidRPr="00C25A56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C25A5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  <w:t>Freq</w:t>
            </w:r>
            <w:r w:rsidR="005D01A0" w:rsidRPr="00C25A5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  <w:t>uency</w:t>
            </w:r>
          </w:p>
        </w:tc>
        <w:tc>
          <w:tcPr>
            <w:tcW w:w="1062" w:type="dxa"/>
            <w:shd w:val="clear" w:color="auto" w:fill="E7E6E6" w:themeFill="background2"/>
            <w:hideMark/>
          </w:tcPr>
          <w:p w14:paraId="20993072" w14:textId="77777777" w:rsidR="003C2E71" w:rsidRPr="00C25A56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C25A5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  <w:t>dbSNP annotation</w:t>
            </w:r>
          </w:p>
        </w:tc>
        <w:tc>
          <w:tcPr>
            <w:tcW w:w="764" w:type="dxa"/>
            <w:shd w:val="clear" w:color="auto" w:fill="E7E6E6" w:themeFill="background2"/>
            <w:hideMark/>
          </w:tcPr>
          <w:p w14:paraId="2FE457C3" w14:textId="77777777" w:rsidR="003C2E71" w:rsidRPr="00C25A56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C25A5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  <w:t xml:space="preserve">CADD </w:t>
            </w:r>
          </w:p>
          <w:p w14:paraId="66079F37" w14:textId="77777777" w:rsidR="003C2E71" w:rsidRPr="00C25A56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C25A5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  <w:t>PHRED</w:t>
            </w:r>
          </w:p>
          <w:p w14:paraId="4D73F6D8" w14:textId="77777777" w:rsidR="003C2E71" w:rsidRPr="00C25A56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C25A5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  <w:t>V1.3</w:t>
            </w:r>
          </w:p>
        </w:tc>
        <w:tc>
          <w:tcPr>
            <w:tcW w:w="611" w:type="dxa"/>
            <w:shd w:val="clear" w:color="auto" w:fill="E7E6E6" w:themeFill="background2"/>
          </w:tcPr>
          <w:p w14:paraId="46D6A0D6" w14:textId="77777777" w:rsidR="003C2E71" w:rsidRPr="00C25A56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C25A5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  <w:t>Poly-phene</w:t>
            </w:r>
          </w:p>
          <w:p w14:paraId="25E518DE" w14:textId="0A35A3B9" w:rsidR="003C2E71" w:rsidRPr="00C25A56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C25A5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68" w:type="dxa"/>
            <w:shd w:val="clear" w:color="auto" w:fill="E7E6E6" w:themeFill="background2"/>
            <w:hideMark/>
          </w:tcPr>
          <w:p w14:paraId="60F7BD9C" w14:textId="77777777" w:rsidR="003C2E71" w:rsidRPr="00C25A56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C25A5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  <w:t>SIFT</w:t>
            </w:r>
          </w:p>
        </w:tc>
        <w:tc>
          <w:tcPr>
            <w:tcW w:w="3047" w:type="dxa"/>
            <w:shd w:val="clear" w:color="auto" w:fill="E7E6E6" w:themeFill="background2"/>
          </w:tcPr>
          <w:p w14:paraId="7E2936CF" w14:textId="77777777" w:rsidR="003C2E71" w:rsidRPr="00C25A56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 w:rsidRPr="00C25A5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de-DE"/>
              </w:rPr>
              <w:t>disease association</w:t>
            </w:r>
          </w:p>
          <w:p w14:paraId="38A510B9" w14:textId="2671FDFA" w:rsidR="003C2E71" w:rsidRPr="00C25A56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 w:rsidRPr="00C25A5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de-DE"/>
              </w:rPr>
              <w:t xml:space="preserve"> (OMIM number, mode of inheritance)</w:t>
            </w:r>
          </w:p>
        </w:tc>
      </w:tr>
      <w:tr w:rsidR="003C2E71" w:rsidRPr="00C544DF" w14:paraId="71228D1D" w14:textId="77777777" w:rsidTr="00292C0A">
        <w:trPr>
          <w:trHeight w:val="1208"/>
        </w:trPr>
        <w:tc>
          <w:tcPr>
            <w:tcW w:w="1288" w:type="dxa"/>
            <w:hideMark/>
          </w:tcPr>
          <w:p w14:paraId="45A88DCA" w14:textId="0BFFFE58" w:rsidR="003C2E71" w:rsidRPr="00F34214" w:rsidRDefault="00C34571" w:rsidP="008D1721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F342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6:136359983</w:t>
            </w:r>
          </w:p>
        </w:tc>
        <w:tc>
          <w:tcPr>
            <w:tcW w:w="708" w:type="dxa"/>
            <w:hideMark/>
          </w:tcPr>
          <w:p w14:paraId="6E54572C" w14:textId="3E444BBB" w:rsidR="003C2E71" w:rsidRPr="00F34214" w:rsidRDefault="00C34571" w:rsidP="0091264A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3421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de-DE"/>
              </w:rPr>
              <w:t>MAP7</w:t>
            </w:r>
          </w:p>
        </w:tc>
        <w:tc>
          <w:tcPr>
            <w:tcW w:w="1423" w:type="dxa"/>
            <w:hideMark/>
          </w:tcPr>
          <w:p w14:paraId="178E19E1" w14:textId="19220E17" w:rsidR="003C2E71" w:rsidRPr="00F34214" w:rsidRDefault="00BD1FAF" w:rsidP="00DF4F81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342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c.1807A&gt;G</w:t>
            </w:r>
            <w:r w:rsidR="003C2E71" w:rsidRPr="00F342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 (</w:t>
            </w:r>
            <w:proofErr w:type="gramStart"/>
            <w:r w:rsidRPr="00F342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p.Lys</w:t>
            </w:r>
            <w:proofErr w:type="gramEnd"/>
            <w:r w:rsidRPr="00F342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603Glu</w:t>
            </w:r>
            <w:r w:rsidR="003C2E71" w:rsidRPr="00F342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701" w:type="dxa"/>
          </w:tcPr>
          <w:p w14:paraId="6C61D515" w14:textId="39FD9218" w:rsidR="003C2E71" w:rsidRPr="00F34214" w:rsidRDefault="003C2E71" w:rsidP="00DF4F81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F342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6</w:t>
            </w:r>
            <w:r w:rsidR="00C34571" w:rsidRPr="00F342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62" w:type="dxa"/>
            <w:hideMark/>
          </w:tcPr>
          <w:p w14:paraId="003873A7" w14:textId="698C974D" w:rsidR="003C2E71" w:rsidRPr="00F34214" w:rsidRDefault="00C34571" w:rsidP="00C34571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F342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000008058</w:t>
            </w:r>
          </w:p>
        </w:tc>
        <w:tc>
          <w:tcPr>
            <w:tcW w:w="1062" w:type="dxa"/>
            <w:hideMark/>
          </w:tcPr>
          <w:p w14:paraId="10B98C3C" w14:textId="12EA56D6" w:rsidR="003C2E71" w:rsidRPr="00F34214" w:rsidRDefault="00C34571" w:rsidP="00C34571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F342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rs766211439</w:t>
            </w:r>
          </w:p>
        </w:tc>
        <w:tc>
          <w:tcPr>
            <w:tcW w:w="764" w:type="dxa"/>
            <w:hideMark/>
          </w:tcPr>
          <w:p w14:paraId="3945A6FA" w14:textId="49BBBFB9" w:rsidR="003C2E71" w:rsidRPr="00F34214" w:rsidRDefault="00B148E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F342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25.2</w:t>
            </w:r>
          </w:p>
        </w:tc>
        <w:tc>
          <w:tcPr>
            <w:tcW w:w="611" w:type="dxa"/>
          </w:tcPr>
          <w:p w14:paraId="2E76368E" w14:textId="7F5AA3EB" w:rsidR="003C2E71" w:rsidRPr="00F34214" w:rsidRDefault="003C2E71" w:rsidP="0091264A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F342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8</w:t>
            </w:r>
            <w:r w:rsidR="00B148E1" w:rsidRPr="00F342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68" w:type="dxa"/>
            <w:hideMark/>
          </w:tcPr>
          <w:p w14:paraId="0817AC06" w14:textId="26AE4D78" w:rsidR="003C2E71" w:rsidRPr="00F34214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F342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0</w:t>
            </w:r>
            <w:r w:rsidR="00B148E1" w:rsidRPr="00F3421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047" w:type="dxa"/>
          </w:tcPr>
          <w:p w14:paraId="3FE493AE" w14:textId="58AE8751" w:rsidR="00BD1FAF" w:rsidRPr="00F34214" w:rsidRDefault="003C2E71" w:rsidP="00BD1FA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F34214">
              <w:rPr>
                <w:rStyle w:val="mim-font"/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  <w:p w14:paraId="18D2FC37" w14:textId="391F6476" w:rsidR="003C2E71" w:rsidRPr="00F34214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C2E71" w:rsidRPr="00FE3CC9" w14:paraId="7F1D078E" w14:textId="77777777" w:rsidTr="00292C0A">
        <w:trPr>
          <w:trHeight w:val="826"/>
        </w:trPr>
        <w:tc>
          <w:tcPr>
            <w:tcW w:w="1288" w:type="dxa"/>
            <w:hideMark/>
          </w:tcPr>
          <w:p w14:paraId="558C8825" w14:textId="34FAEB8A" w:rsidR="003C2E71" w:rsidRPr="00F34214" w:rsidRDefault="00BD1FAF" w:rsidP="008D172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6</w:t>
            </w:r>
            <w:r w:rsidR="003C2E71"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:</w:t>
            </w:r>
            <w:r w:rsidRPr="00F34214">
              <w:rPr>
                <w:b/>
                <w:sz w:val="20"/>
                <w:szCs w:val="20"/>
              </w:rPr>
              <w:t xml:space="preserve"> </w:t>
            </w:r>
            <w:r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31882479</w:t>
            </w:r>
          </w:p>
        </w:tc>
        <w:tc>
          <w:tcPr>
            <w:tcW w:w="708" w:type="dxa"/>
            <w:hideMark/>
          </w:tcPr>
          <w:p w14:paraId="0B4FE1F7" w14:textId="140CB571" w:rsidR="003C2E71" w:rsidRPr="00F34214" w:rsidRDefault="00BD1FAF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3421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DE"/>
              </w:rPr>
              <w:t>ENPP1</w:t>
            </w:r>
          </w:p>
        </w:tc>
        <w:tc>
          <w:tcPr>
            <w:tcW w:w="1423" w:type="dxa"/>
            <w:hideMark/>
          </w:tcPr>
          <w:p w14:paraId="07BAF5F9" w14:textId="70EF8794" w:rsidR="003C2E71" w:rsidRPr="00F34214" w:rsidRDefault="00BD1FAF" w:rsidP="00473EC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c.2230+5G&gt;A</w:t>
            </w:r>
          </w:p>
        </w:tc>
        <w:tc>
          <w:tcPr>
            <w:tcW w:w="701" w:type="dxa"/>
          </w:tcPr>
          <w:p w14:paraId="4E2E02D7" w14:textId="16BB552F" w:rsidR="003C2E71" w:rsidRPr="00F34214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</w:t>
            </w:r>
            <w:r w:rsidR="00BD1FAF"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962" w:type="dxa"/>
            <w:hideMark/>
          </w:tcPr>
          <w:p w14:paraId="562FBEE8" w14:textId="7363DE5B" w:rsidR="003C2E71" w:rsidRPr="00F34214" w:rsidRDefault="00BD1FAF" w:rsidP="004E300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62" w:type="dxa"/>
            <w:hideMark/>
          </w:tcPr>
          <w:p w14:paraId="00BBAB18" w14:textId="5B098655" w:rsidR="003C2E71" w:rsidRPr="00F34214" w:rsidRDefault="00BD1FAF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64" w:type="dxa"/>
            <w:hideMark/>
          </w:tcPr>
          <w:p w14:paraId="3A9F5EE8" w14:textId="032EBAE1" w:rsidR="003C2E71" w:rsidRPr="00F34214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4.46</w:t>
            </w:r>
          </w:p>
        </w:tc>
        <w:tc>
          <w:tcPr>
            <w:tcW w:w="611" w:type="dxa"/>
          </w:tcPr>
          <w:p w14:paraId="5E55D686" w14:textId="0871A6BE" w:rsidR="003C2E71" w:rsidRPr="00F34214" w:rsidRDefault="003C2E71" w:rsidP="004E300A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468" w:type="dxa"/>
            <w:hideMark/>
          </w:tcPr>
          <w:p w14:paraId="1E13CE8A" w14:textId="29EC1244" w:rsidR="003C2E71" w:rsidRPr="00F34214" w:rsidRDefault="003C2E71" w:rsidP="00DF4F8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3047" w:type="dxa"/>
          </w:tcPr>
          <w:p w14:paraId="034B698D" w14:textId="047F117E" w:rsidR="003C2E71" w:rsidRPr="00F34214" w:rsidRDefault="00BD1FAF" w:rsidP="0053168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3C2E71"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(</w:t>
            </w:r>
            <w:r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125853,</w:t>
            </w:r>
            <w:r w:rsidR="003C2E71"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AD</w:t>
            </w:r>
            <w:r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;</w:t>
            </w:r>
            <w:r w:rsidRPr="00F34214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601665, AD, AR;208000, AR;</w:t>
            </w:r>
            <w:r w:rsidR="009B264B" w:rsidRPr="00F34214">
              <w:rPr>
                <w:b/>
                <w:sz w:val="20"/>
                <w:szCs w:val="20"/>
                <w:lang w:val="en-GB"/>
              </w:rPr>
              <w:t xml:space="preserve"> </w:t>
            </w:r>
            <w:r w:rsidR="009B264B"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615522, AD;</w:t>
            </w:r>
            <w:r w:rsidR="009B264B" w:rsidRPr="00F34214">
              <w:rPr>
                <w:b/>
                <w:sz w:val="20"/>
                <w:szCs w:val="20"/>
                <w:lang w:val="en-GB"/>
              </w:rPr>
              <w:t xml:space="preserve"> </w:t>
            </w:r>
            <w:r w:rsidR="009B264B" w:rsidRPr="00F34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613312, AR)</w:t>
            </w:r>
          </w:p>
        </w:tc>
      </w:tr>
      <w:bookmarkEnd w:id="1"/>
    </w:tbl>
    <w:p w14:paraId="16441905" w14:textId="77777777" w:rsidR="00C90784" w:rsidRPr="008C6594" w:rsidRDefault="00C90784" w:rsidP="00E20CAF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7EE63C87" w14:textId="4E699F61" w:rsidR="006022A3" w:rsidRPr="00C658F6" w:rsidRDefault="008C6594" w:rsidP="006022A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bookmarkStart w:id="2" w:name="_Hlk69656092"/>
      <w:r w:rsidRPr="00C658F6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154C25" w:rsidRPr="00C658F6">
        <w:rPr>
          <w:rFonts w:ascii="Times New Roman" w:hAnsi="Times New Roman" w:cs="Times New Roman"/>
          <w:b/>
          <w:bCs/>
          <w:lang w:val="en-US"/>
        </w:rPr>
        <w:t>2</w:t>
      </w:r>
      <w:r w:rsidRPr="00C658F6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>These variants are</w:t>
      </w:r>
      <w:r w:rsidR="00F83C78"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located within regions of homozygosity which are derived from exome sequence data. The </w:t>
      </w:r>
      <w:proofErr w:type="spellStart"/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>CADD_phred</w:t>
      </w:r>
      <w:proofErr w:type="spellEnd"/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, SIFT, </w:t>
      </w:r>
      <w:proofErr w:type="spellStart"/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>PolyPhen</w:t>
      </w:r>
      <w:proofErr w:type="spellEnd"/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proofErr w:type="spellStart"/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>MedPre</w:t>
      </w:r>
      <w:proofErr w:type="spellEnd"/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 scores show the </w:t>
      </w:r>
      <w:r w:rsidR="00292C0A" w:rsidRPr="00C658F6">
        <w:rPr>
          <w:rFonts w:ascii="Times New Roman" w:hAnsi="Times New Roman" w:cs="Times New Roman"/>
          <w:i/>
          <w:sz w:val="20"/>
          <w:szCs w:val="20"/>
          <w:lang w:val="en-US"/>
        </w:rPr>
        <w:t>in-silico</w:t>
      </w:r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 pathogenicity prediction of the variant. Variant highlighted in bold represent the causative variant for the phenotype under investigation.</w:t>
      </w:r>
      <w:r w:rsidR="00F83C78"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B5F2D" w:rsidRPr="00C658F6">
        <w:rPr>
          <w:rFonts w:ascii="Times New Roman" w:hAnsi="Times New Roman" w:cs="Times New Roman"/>
          <w:sz w:val="20"/>
          <w:szCs w:val="20"/>
          <w:lang w:val="en-US"/>
        </w:rPr>
        <w:t>Designations include NA (not applicable), AR (autosomal recessive), and AD (autosomal dominant)</w:t>
      </w:r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223B2A" w:rsidRPr="00C658F6">
        <w:rPr>
          <w:rFonts w:ascii="Times New Roman" w:hAnsi="Times New Roman" w:cs="Times New Roman"/>
          <w:i/>
          <w:sz w:val="20"/>
          <w:szCs w:val="20"/>
          <w:lang w:val="en-US"/>
        </w:rPr>
        <w:t>ENPP1</w:t>
      </w:r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B5F2D" w:rsidRPr="00C658F6">
        <w:rPr>
          <w:rFonts w:ascii="Times New Roman" w:hAnsi="Times New Roman" w:cs="Times New Roman"/>
          <w:sz w:val="20"/>
          <w:szCs w:val="20"/>
          <w:lang w:val="en-US"/>
        </w:rPr>
        <w:t>resides in the</w:t>
      </w:r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spellEnd"/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 ROH region (</w:t>
      </w:r>
      <w:r w:rsidR="0078554D" w:rsidRPr="00C658F6">
        <w:rPr>
          <w:rFonts w:ascii="Times New Roman" w:hAnsi="Times New Roman" w:cs="Times New Roman"/>
          <w:sz w:val="20"/>
          <w:szCs w:val="20"/>
          <w:lang w:val="en-US"/>
        </w:rPr>
        <w:t>GRCh38</w:t>
      </w:r>
      <w:r w:rsidR="008A5AD0" w:rsidRPr="00C658F6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2B5F2D"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>chr</w:t>
      </w:r>
      <w:r w:rsidR="00223B2A" w:rsidRPr="00C658F6">
        <w:rPr>
          <w:rFonts w:ascii="Times New Roman" w:hAnsi="Times New Roman" w:cs="Times New Roman"/>
          <w:sz w:val="20"/>
          <w:szCs w:val="20"/>
          <w:lang w:val="en-US"/>
        </w:rPr>
        <w:t>6</w:t>
      </w:r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8A5AD0" w:rsidRPr="00C658F6">
        <w:rPr>
          <w:sz w:val="20"/>
          <w:szCs w:val="20"/>
          <w:lang w:val="en-GB"/>
        </w:rPr>
        <w:t xml:space="preserve"> </w:t>
      </w:r>
      <w:r w:rsidR="008A5AD0" w:rsidRPr="00C658F6">
        <w:rPr>
          <w:rFonts w:ascii="Times New Roman" w:hAnsi="Times New Roman" w:cs="Times New Roman"/>
          <w:sz w:val="20"/>
          <w:szCs w:val="20"/>
          <w:lang w:val="en-US"/>
        </w:rPr>
        <w:t>124,935,243</w:t>
      </w:r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- </w:t>
      </w:r>
      <w:r w:rsidR="008A5AD0" w:rsidRPr="00C658F6">
        <w:rPr>
          <w:rFonts w:ascii="Times New Roman" w:hAnsi="Times New Roman" w:cs="Times New Roman"/>
          <w:sz w:val="20"/>
          <w:szCs w:val="20"/>
          <w:lang w:val="en-US"/>
        </w:rPr>
        <w:t>143,850,264</w:t>
      </w:r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, size </w:t>
      </w:r>
      <w:r w:rsidR="008A5AD0" w:rsidRPr="00C658F6">
        <w:rPr>
          <w:rFonts w:ascii="Times New Roman" w:hAnsi="Times New Roman" w:cs="Times New Roman"/>
          <w:sz w:val="20"/>
          <w:szCs w:val="20"/>
          <w:lang w:val="en-US"/>
        </w:rPr>
        <w:t>18</w:t>
      </w:r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03CFF" w:rsidRPr="00C658F6">
        <w:rPr>
          <w:rFonts w:ascii="Times New Roman" w:hAnsi="Times New Roman" w:cs="Times New Roman"/>
          <w:sz w:val="20"/>
          <w:szCs w:val="20"/>
          <w:lang w:val="en-US"/>
        </w:rPr>
        <w:t>9</w:t>
      </w:r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 M</w:t>
      </w:r>
      <w:r w:rsidR="002B5F2D" w:rsidRPr="00C658F6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292C0A" w:rsidRPr="00C658F6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57AC8" w:rsidRPr="00C658F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7BFA0CE" w14:textId="41FFCF67" w:rsidR="009938D9" w:rsidRDefault="009938D9" w:rsidP="006022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6670DA" w14:textId="68CA2A97" w:rsidR="009938D9" w:rsidRDefault="009938D9" w:rsidP="006022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ED0CDEE" wp14:editId="5A9869B2">
            <wp:extent cx="5989592" cy="1562100"/>
            <wp:effectExtent l="0" t="0" r="0" b="0"/>
            <wp:docPr id="989877691" name="Picture 1" descr="A computer screen shot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877691" name="Picture 1" descr="A computer screen shot of a numbe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9157" cy="1567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17D40" w14:textId="7E3E456C" w:rsidR="009938D9" w:rsidRDefault="009938D9" w:rsidP="006022A3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938D9">
        <w:rPr>
          <w:rFonts w:ascii="Times New Roman" w:hAnsi="Times New Roman" w:cs="Times New Roman"/>
          <w:b/>
          <w:bCs/>
          <w:lang w:val="en-US"/>
        </w:rPr>
        <w:t>Figure S1.</w:t>
      </w:r>
      <w:r w:rsidR="00C658F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WES reads shows </w:t>
      </w:r>
      <w:r w:rsidR="004E7812"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an </w:t>
      </w:r>
      <w:r w:rsidRPr="00C658F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NPP1 </w:t>
      </w:r>
      <w:r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variant. Reads from the patient </w:t>
      </w:r>
      <w:r w:rsidR="004E7812" w:rsidRPr="00C658F6">
        <w:rPr>
          <w:rFonts w:ascii="Times New Roman" w:hAnsi="Times New Roman" w:cs="Times New Roman"/>
          <w:sz w:val="20"/>
          <w:szCs w:val="20"/>
          <w:lang w:val="en-US"/>
        </w:rPr>
        <w:t>indicate a homozygous G-to-A transition at position +5 of intron 21</w:t>
      </w:r>
      <w:r w:rsidR="006251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25119" w:rsidRPr="00625119">
        <w:rPr>
          <w:rFonts w:ascii="Times New Roman" w:hAnsi="Times New Roman" w:cs="Times New Roman"/>
          <w:sz w:val="20"/>
          <w:szCs w:val="20"/>
          <w:lang w:val="en-US"/>
        </w:rPr>
        <w:t>(https://varbank.ccg.uni‐koeln.de/varbank2/)</w:t>
      </w:r>
      <w:r w:rsidRPr="00C658F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658F6">
        <w:rPr>
          <w:sz w:val="20"/>
          <w:szCs w:val="20"/>
          <w:lang w:val="en-US"/>
        </w:rPr>
        <w:t xml:space="preserve"> </w:t>
      </w:r>
      <w:r w:rsidRPr="00C658F6">
        <w:rPr>
          <w:rFonts w:ascii="Times New Roman" w:hAnsi="Times New Roman" w:cs="Times New Roman"/>
          <w:sz w:val="20"/>
          <w:szCs w:val="20"/>
          <w:lang w:val="en-US"/>
        </w:rPr>
        <w:t>Above</w:t>
      </w:r>
      <w:r w:rsidR="004E7812" w:rsidRPr="00C658F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 in black capital letters</w:t>
      </w:r>
      <w:r w:rsidR="00C658F6"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 and small lowercase blue letters, are the genomic reference sequence and the hg38 coordinates</w:t>
      </w:r>
      <w:r w:rsidRPr="00C658F6">
        <w:rPr>
          <w:rFonts w:ascii="Times New Roman" w:hAnsi="Times New Roman" w:cs="Times New Roman"/>
          <w:sz w:val="20"/>
          <w:szCs w:val="20"/>
          <w:lang w:val="en-US"/>
        </w:rPr>
        <w:t>. Below is the next-generation sequencing read alignment,</w:t>
      </w:r>
      <w:r w:rsidR="004E7812"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 where</w:t>
      </w:r>
      <w:r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58F6" w:rsidRPr="00C658F6">
        <w:rPr>
          <w:rFonts w:ascii="Times New Roman" w:hAnsi="Times New Roman" w:cs="Times New Roman"/>
          <w:sz w:val="20"/>
          <w:szCs w:val="20"/>
          <w:lang w:val="en-US"/>
        </w:rPr>
        <w:t>uppercase</w:t>
      </w:r>
      <w:r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FC382C" w:rsidRPr="00C658F6">
        <w:rPr>
          <w:rFonts w:ascii="Times New Roman" w:hAnsi="Times New Roman" w:cs="Times New Roman"/>
          <w:sz w:val="20"/>
          <w:szCs w:val="20"/>
          <w:lang w:val="en-US"/>
        </w:rPr>
        <w:t>lowercase</w:t>
      </w:r>
      <w:r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 letters correspond to </w:t>
      </w:r>
      <w:r w:rsidR="00FC382C" w:rsidRPr="00C658F6">
        <w:rPr>
          <w:rFonts w:ascii="Times New Roman" w:hAnsi="Times New Roman" w:cs="Times New Roman"/>
          <w:sz w:val="20"/>
          <w:szCs w:val="20"/>
          <w:lang w:val="en-US"/>
        </w:rPr>
        <w:t>exon and intronic regions, respectively</w:t>
      </w:r>
      <w:r w:rsidRPr="00C658F6">
        <w:rPr>
          <w:rFonts w:ascii="Times New Roman" w:hAnsi="Times New Roman" w:cs="Times New Roman"/>
          <w:sz w:val="20"/>
          <w:szCs w:val="20"/>
          <w:lang w:val="en-US"/>
        </w:rPr>
        <w:t>. The geneti</w:t>
      </w:r>
      <w:r w:rsidR="004E7812" w:rsidRPr="00C658F6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E7812" w:rsidRPr="00C658F6">
        <w:rPr>
          <w:rFonts w:ascii="Times New Roman" w:hAnsi="Times New Roman" w:cs="Times New Roman"/>
          <w:sz w:val="20"/>
          <w:szCs w:val="20"/>
          <w:lang w:val="en-US"/>
        </w:rPr>
        <w:t>alteration</w:t>
      </w:r>
      <w:r w:rsidRPr="00C658F6">
        <w:rPr>
          <w:rFonts w:ascii="Times New Roman" w:hAnsi="Times New Roman" w:cs="Times New Roman"/>
          <w:sz w:val="20"/>
          <w:szCs w:val="20"/>
          <w:lang w:val="en-US"/>
        </w:rPr>
        <w:t xml:space="preserve"> is labeled in red</w:t>
      </w:r>
      <w:r w:rsidR="004E7812" w:rsidRPr="00C658F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6435EB7" w14:textId="77777777" w:rsidR="00635055" w:rsidRPr="009938D9" w:rsidRDefault="00635055" w:rsidP="006022A3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bookmarkEnd w:id="2"/>
    <w:p w14:paraId="6CAC66EF" w14:textId="1EE10CE9" w:rsidR="00832601" w:rsidRPr="00635055" w:rsidRDefault="00832601" w:rsidP="006350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81853">
        <w:rPr>
          <w:rFonts w:ascii="Times New Roman" w:hAnsi="Times New Roman" w:cs="Times New Roman"/>
          <w:b/>
          <w:lang w:val="en-US"/>
        </w:rPr>
        <w:t>Online Web Resources</w:t>
      </w:r>
    </w:p>
    <w:p w14:paraId="7E2B5C3E" w14:textId="3B755CDF" w:rsidR="00832601" w:rsidRPr="00A21EFD" w:rsidRDefault="00832601" w:rsidP="00943D19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proofErr w:type="spellStart"/>
      <w:r w:rsidRPr="00A21EFD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gnomAD</w:t>
      </w:r>
      <w:proofErr w:type="spellEnd"/>
      <w:r w:rsidR="00A21EFD" w:rsidRPr="00A21EFD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</w:t>
      </w:r>
      <w:r w:rsidRPr="00A21EFD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(</w:t>
      </w:r>
      <w:hyperlink r:id="rId6" w:history="1">
        <w:r w:rsidRPr="00A21EFD">
          <w:rPr>
            <w:rFonts w:ascii="Times New Roman" w:hAnsi="Times New Roman" w:cs="Times New Roman"/>
            <w:color w:val="0000FF"/>
            <w:u w:val="single"/>
            <w:shd w:val="clear" w:color="auto" w:fill="FFFFFF"/>
            <w:lang w:val="en-GB"/>
          </w:rPr>
          <w:t>https://gnomad.broadinstitute.org</w:t>
        </w:r>
      </w:hyperlink>
      <w:r w:rsidRPr="00A21EFD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)</w:t>
      </w:r>
    </w:p>
    <w:p w14:paraId="27816B89" w14:textId="7C8D65B0" w:rsidR="00832601" w:rsidRPr="00A21EFD" w:rsidRDefault="00832601" w:rsidP="00943D19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 w:rsidRPr="00A21EFD">
        <w:rPr>
          <w:rFonts w:ascii="Times New Roman" w:hAnsi="Times New Roman" w:cs="Times New Roman"/>
          <w:color w:val="212121"/>
          <w:shd w:val="clear" w:color="auto" w:fill="FFFFFF"/>
        </w:rPr>
        <w:t>1000 genome</w:t>
      </w:r>
      <w:r w:rsidR="00A21EFD" w:rsidRPr="00A21EFD">
        <w:rPr>
          <w:rFonts w:ascii="Times New Roman" w:hAnsi="Times New Roman" w:cs="Times New Roman"/>
          <w:color w:val="212121"/>
          <w:shd w:val="clear" w:color="auto" w:fill="FFFFFF"/>
        </w:rPr>
        <w:t xml:space="preserve">, </w:t>
      </w:r>
      <w:r w:rsidRPr="00A21EFD">
        <w:rPr>
          <w:rFonts w:ascii="Times New Roman" w:hAnsi="Times New Roman" w:cs="Times New Roman"/>
          <w:color w:val="0000FF"/>
          <w:shd w:val="clear" w:color="auto" w:fill="FFFFFF"/>
        </w:rPr>
        <w:t>(</w:t>
      </w:r>
      <w:r w:rsidRPr="00A21EFD">
        <w:rPr>
          <w:rFonts w:ascii="Times New Roman" w:hAnsi="Times New Roman" w:cs="Times New Roman"/>
        </w:rPr>
        <w:fldChar w:fldCharType="begin"/>
      </w:r>
      <w:r w:rsidRPr="00A21EFD">
        <w:rPr>
          <w:rFonts w:ascii="Times New Roman" w:hAnsi="Times New Roman" w:cs="Times New Roman"/>
        </w:rPr>
        <w:instrText>HYPERLINK "http://browser.1000genomes.org/"</w:instrText>
      </w:r>
      <w:r w:rsidRPr="00A21EFD">
        <w:rPr>
          <w:rFonts w:ascii="Times New Roman" w:hAnsi="Times New Roman" w:cs="Times New Roman"/>
        </w:rPr>
      </w:r>
      <w:r w:rsidRPr="00A21EFD">
        <w:rPr>
          <w:rFonts w:ascii="Times New Roman" w:hAnsi="Times New Roman" w:cs="Times New Roman"/>
        </w:rPr>
        <w:fldChar w:fldCharType="separate"/>
      </w:r>
      <w:r w:rsidRPr="00A21EFD">
        <w:rPr>
          <w:rFonts w:ascii="Times New Roman" w:hAnsi="Times New Roman" w:cs="Times New Roman"/>
          <w:color w:val="0000FF"/>
          <w:u w:val="single"/>
          <w:shd w:val="clear" w:color="auto" w:fill="FFFFFF"/>
        </w:rPr>
        <w:t>http://browser.1000genomes.org</w:t>
      </w:r>
      <w:r w:rsidRPr="00A21EFD">
        <w:rPr>
          <w:rFonts w:ascii="Times New Roman" w:hAnsi="Times New Roman" w:cs="Times New Roman"/>
          <w:color w:val="0000FF"/>
          <w:u w:val="single"/>
          <w:shd w:val="clear" w:color="auto" w:fill="FFFFFF"/>
        </w:rPr>
        <w:fldChar w:fldCharType="end"/>
      </w:r>
      <w:r w:rsidRPr="00A21EFD">
        <w:rPr>
          <w:rFonts w:ascii="Times New Roman" w:hAnsi="Times New Roman" w:cs="Times New Roman"/>
          <w:color w:val="0000FF"/>
          <w:shd w:val="clear" w:color="auto" w:fill="FFFFFF"/>
        </w:rPr>
        <w:t>)</w:t>
      </w:r>
    </w:p>
    <w:p w14:paraId="315170EF" w14:textId="51333B1D" w:rsidR="00832601" w:rsidRPr="00A21EFD" w:rsidRDefault="00832601" w:rsidP="00943D19">
      <w:pPr>
        <w:spacing w:line="360" w:lineRule="auto"/>
        <w:jc w:val="both"/>
        <w:rPr>
          <w:rFonts w:ascii="Times New Roman" w:hAnsi="Times New Roman" w:cs="Times New Roman"/>
          <w:color w:val="0000FF"/>
          <w:shd w:val="clear" w:color="auto" w:fill="FFFFFF"/>
          <w:lang w:val="en-US"/>
        </w:rPr>
      </w:pPr>
      <w:r w:rsidRPr="00A21EFD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dbSNP155</w:t>
      </w:r>
      <w:r w:rsidR="00A21EFD" w:rsidRPr="00A21EFD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, </w:t>
      </w:r>
      <w:r w:rsidRPr="00A21EFD">
        <w:rPr>
          <w:rFonts w:ascii="Times New Roman" w:hAnsi="Times New Roman" w:cs="Times New Roman"/>
          <w:color w:val="0000FF"/>
          <w:shd w:val="clear" w:color="auto" w:fill="FFFFFF"/>
          <w:lang w:val="en-US"/>
        </w:rPr>
        <w:t>(</w:t>
      </w:r>
      <w:hyperlink r:id="rId7" w:history="1">
        <w:r w:rsidRPr="00A21EFD">
          <w:rPr>
            <w:rStyle w:val="Hyperlink"/>
            <w:rFonts w:ascii="Times New Roman" w:hAnsi="Times New Roman" w:cs="Times New Roman"/>
            <w:color w:val="0000FF"/>
            <w:shd w:val="clear" w:color="auto" w:fill="FFFFFF"/>
            <w:lang w:val="en-US"/>
          </w:rPr>
          <w:t>https://ftp.ncbi.nlm.nih.gov/snp/</w:t>
        </w:r>
      </w:hyperlink>
      <w:r w:rsidRPr="00A21EFD">
        <w:rPr>
          <w:rFonts w:ascii="Times New Roman" w:hAnsi="Times New Roman" w:cs="Times New Roman"/>
          <w:color w:val="0000FF"/>
          <w:shd w:val="clear" w:color="auto" w:fill="FFFFFF"/>
          <w:lang w:val="en-US"/>
        </w:rPr>
        <w:t>)</w:t>
      </w:r>
    </w:p>
    <w:p w14:paraId="2FA19179" w14:textId="74CEC66A" w:rsidR="00A54507" w:rsidRPr="00A21EFD" w:rsidRDefault="00A54507" w:rsidP="00943D19">
      <w:pPr>
        <w:spacing w:line="360" w:lineRule="auto"/>
        <w:jc w:val="both"/>
        <w:rPr>
          <w:rFonts w:ascii="Times New Roman" w:hAnsi="Times New Roman" w:cs="Times New Roman"/>
          <w:color w:val="0000FF"/>
          <w:shd w:val="clear" w:color="auto" w:fill="FFFFFF"/>
          <w:lang w:val="en-GB"/>
        </w:rPr>
      </w:pPr>
      <w:r w:rsidRPr="00A21EFD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CADD Phred score</w:t>
      </w:r>
      <w:r w:rsidR="00A21EFD" w:rsidRPr="00A21EFD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</w:t>
      </w:r>
      <w:r w:rsidRPr="00A21EFD">
        <w:rPr>
          <w:rFonts w:ascii="Times New Roman" w:hAnsi="Times New Roman" w:cs="Times New Roman"/>
          <w:color w:val="0000FF"/>
          <w:shd w:val="clear" w:color="auto" w:fill="FFFFFF"/>
          <w:lang w:val="en-GB"/>
        </w:rPr>
        <w:t>(</w:t>
      </w:r>
      <w:hyperlink r:id="rId8" w:history="1">
        <w:r w:rsidRPr="00A21EFD">
          <w:rPr>
            <w:rStyle w:val="Hyperlink"/>
            <w:rFonts w:ascii="Times New Roman" w:hAnsi="Times New Roman" w:cs="Times New Roman"/>
            <w:color w:val="0000FF"/>
            <w:shd w:val="clear" w:color="auto" w:fill="FFFFFF"/>
            <w:lang w:val="en-GB"/>
          </w:rPr>
          <w:t>http://cadd.gs.washington.edu/</w:t>
        </w:r>
      </w:hyperlink>
      <w:r w:rsidRPr="00A21EFD">
        <w:rPr>
          <w:rFonts w:ascii="Times New Roman" w:hAnsi="Times New Roman" w:cs="Times New Roman"/>
          <w:color w:val="0000FF"/>
          <w:shd w:val="clear" w:color="auto" w:fill="FFFFFF"/>
          <w:lang w:val="en-GB"/>
        </w:rPr>
        <w:t>)</w:t>
      </w:r>
    </w:p>
    <w:p w14:paraId="09E87901" w14:textId="20224E3D" w:rsidR="00B8273A" w:rsidRPr="00A21EFD" w:rsidRDefault="00B8273A" w:rsidP="00943D19">
      <w:pPr>
        <w:spacing w:line="360" w:lineRule="auto"/>
        <w:jc w:val="both"/>
        <w:rPr>
          <w:rFonts w:ascii="Times New Roman" w:hAnsi="Times New Roman" w:cs="Times New Roman"/>
          <w:color w:val="0000FF"/>
          <w:shd w:val="clear" w:color="auto" w:fill="FFFFFF"/>
          <w:lang w:val="en-GB"/>
        </w:rPr>
      </w:pPr>
      <w:r w:rsidRPr="00A21EFD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VARBANK pipeline</w:t>
      </w:r>
      <w:r w:rsidR="00A21EFD" w:rsidRPr="00A21EFD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</w:t>
      </w:r>
      <w:r w:rsidRPr="00A21EFD">
        <w:rPr>
          <w:rFonts w:ascii="Times New Roman" w:hAnsi="Times New Roman" w:cs="Times New Roman"/>
          <w:color w:val="0000FF"/>
          <w:shd w:val="clear" w:color="auto" w:fill="FFFFFF"/>
          <w:lang w:val="en-GB"/>
        </w:rPr>
        <w:t>(</w:t>
      </w:r>
      <w:r w:rsidR="00944F0D" w:rsidRPr="00A21EFD">
        <w:rPr>
          <w:rFonts w:ascii="Times New Roman" w:hAnsi="Times New Roman" w:cs="Times New Roman"/>
          <w:color w:val="0000FF"/>
          <w:shd w:val="clear" w:color="auto" w:fill="FFFFFF"/>
          <w:lang w:val="en-GB"/>
        </w:rPr>
        <w:t>https://varbank.ccg.uni‐koeln.de/varbank2/)</w:t>
      </w:r>
    </w:p>
    <w:p w14:paraId="0424B5C1" w14:textId="575F1386" w:rsidR="00E33265" w:rsidRPr="00A21EFD" w:rsidRDefault="00E33265" w:rsidP="00943D19">
      <w:pPr>
        <w:spacing w:line="360" w:lineRule="auto"/>
        <w:jc w:val="both"/>
        <w:rPr>
          <w:rFonts w:ascii="Times New Roman" w:hAnsi="Times New Roman" w:cs="Times New Roman"/>
          <w:color w:val="0000FF"/>
          <w:shd w:val="clear" w:color="auto" w:fill="FFFFFF"/>
          <w:lang w:val="en-GB"/>
        </w:rPr>
      </w:pPr>
      <w:r w:rsidRPr="00A21EFD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Online Mendelian Inheritance in Man (OMIM)</w:t>
      </w:r>
      <w:r w:rsidR="00A21EFD" w:rsidRPr="00A21EFD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</w:t>
      </w:r>
      <w:r w:rsidR="00A7645C" w:rsidRPr="00A21EFD">
        <w:rPr>
          <w:rFonts w:ascii="Times New Roman" w:hAnsi="Times New Roman" w:cs="Times New Roman"/>
          <w:color w:val="0000FF"/>
          <w:shd w:val="clear" w:color="auto" w:fill="FFFFFF"/>
          <w:lang w:val="en-GB"/>
        </w:rPr>
        <w:t>(</w:t>
      </w:r>
      <w:hyperlink r:id="rId9" w:history="1">
        <w:r w:rsidR="00A7645C" w:rsidRPr="00A21EFD">
          <w:rPr>
            <w:rStyle w:val="Hyperlink"/>
            <w:rFonts w:ascii="Times New Roman" w:hAnsi="Times New Roman" w:cs="Times New Roman"/>
            <w:color w:val="0000FF"/>
            <w:shd w:val="clear" w:color="auto" w:fill="FFFFFF"/>
            <w:lang w:val="en-GB"/>
          </w:rPr>
          <w:t>www.omim.org</w:t>
        </w:r>
      </w:hyperlink>
      <w:r w:rsidR="00A7645C" w:rsidRPr="00A21EFD">
        <w:rPr>
          <w:rFonts w:ascii="Times New Roman" w:hAnsi="Times New Roman" w:cs="Times New Roman"/>
          <w:color w:val="0000FF"/>
          <w:shd w:val="clear" w:color="auto" w:fill="FFFFFF"/>
          <w:lang w:val="en-GB"/>
        </w:rPr>
        <w:t>)</w:t>
      </w:r>
    </w:p>
    <w:p w14:paraId="4AACA01E" w14:textId="4CB91D95" w:rsidR="00A21EFD" w:rsidRPr="00A21EFD" w:rsidRDefault="00A21EFD" w:rsidP="00943D1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A21EFD">
        <w:rPr>
          <w:rFonts w:ascii="Times New Roman" w:hAnsi="Times New Roman" w:cs="Times New Roman"/>
          <w:lang w:val="en-GB"/>
        </w:rPr>
        <w:t>Ensembl</w:t>
      </w:r>
      <w:proofErr w:type="spellEnd"/>
      <w:r w:rsidRPr="00A21EFD">
        <w:rPr>
          <w:rFonts w:ascii="Times New Roman" w:hAnsi="Times New Roman" w:cs="Times New Roman"/>
          <w:lang w:val="en-GB"/>
        </w:rPr>
        <w:t xml:space="preserve"> Variant Effect Predictor, </w:t>
      </w:r>
      <w:r w:rsidRPr="00A21EFD">
        <w:rPr>
          <w:rFonts w:ascii="Times New Roman" w:hAnsi="Times New Roman" w:cs="Times New Roman"/>
          <w:color w:val="0000FF"/>
          <w:u w:val="single"/>
          <w:lang w:val="en-GB"/>
        </w:rPr>
        <w:t>(https://www.ensembl.org/Tools/VEP)</w:t>
      </w:r>
    </w:p>
    <w:p w14:paraId="18CB6710" w14:textId="453DA142" w:rsidR="00A7645C" w:rsidRPr="00A21EFD" w:rsidRDefault="00A7645C" w:rsidP="00943D19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proofErr w:type="spellStart"/>
      <w:r w:rsidRPr="00A21EFD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ClinVar</w:t>
      </w:r>
      <w:proofErr w:type="spellEnd"/>
      <w:r w:rsidRPr="00A21EFD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, </w:t>
      </w:r>
      <w:r w:rsidRPr="00A21EFD">
        <w:rPr>
          <w:rFonts w:ascii="Times New Roman" w:hAnsi="Times New Roman" w:cs="Times New Roman"/>
          <w:color w:val="0000FF"/>
          <w:shd w:val="clear" w:color="auto" w:fill="FFFFFF"/>
          <w:lang w:val="en-GB"/>
        </w:rPr>
        <w:t>(</w:t>
      </w:r>
      <w:hyperlink r:id="rId10" w:history="1">
        <w:r w:rsidRPr="00A21EFD">
          <w:rPr>
            <w:rStyle w:val="Hyperlink"/>
            <w:rFonts w:ascii="Times New Roman" w:hAnsi="Times New Roman" w:cs="Times New Roman"/>
            <w:color w:val="0000FF"/>
            <w:shd w:val="clear" w:color="auto" w:fill="FFFFFF"/>
            <w:lang w:val="en-GB"/>
          </w:rPr>
          <w:t>http://www.ncbi.nlm.nih.gov/clinvar</w:t>
        </w:r>
      </w:hyperlink>
      <w:r w:rsidRPr="00A21EFD">
        <w:rPr>
          <w:rFonts w:ascii="Times New Roman" w:hAnsi="Times New Roman" w:cs="Times New Roman"/>
          <w:color w:val="0000FF"/>
          <w:shd w:val="clear" w:color="auto" w:fill="FFFFFF"/>
          <w:lang w:val="en-GB"/>
        </w:rPr>
        <w:t>)</w:t>
      </w:r>
    </w:p>
    <w:p w14:paraId="320BC9F0" w14:textId="77777777" w:rsidR="00A21EFD" w:rsidRPr="00A21EFD" w:rsidRDefault="00A7645C" w:rsidP="00647514">
      <w:pPr>
        <w:spacing w:line="360" w:lineRule="auto"/>
        <w:jc w:val="both"/>
        <w:rPr>
          <w:rFonts w:ascii="Times New Roman" w:hAnsi="Times New Roman" w:cs="Times New Roman"/>
          <w:color w:val="0000FF"/>
          <w:shd w:val="clear" w:color="auto" w:fill="FFFFFF"/>
          <w:lang w:val="en-GB"/>
        </w:rPr>
      </w:pPr>
      <w:r w:rsidRPr="00A21EFD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Human Gene Mutation Database, </w:t>
      </w:r>
      <w:r w:rsidRPr="00A21EFD">
        <w:rPr>
          <w:rFonts w:ascii="Times New Roman" w:hAnsi="Times New Roman" w:cs="Times New Roman"/>
          <w:color w:val="0000FF"/>
          <w:shd w:val="clear" w:color="auto" w:fill="FFFFFF"/>
          <w:lang w:val="en-GB"/>
        </w:rPr>
        <w:t>(</w:t>
      </w:r>
      <w:hyperlink r:id="rId11" w:history="1">
        <w:r w:rsidRPr="00A21EFD">
          <w:rPr>
            <w:rStyle w:val="Hyperlink"/>
            <w:rFonts w:ascii="Times New Roman" w:hAnsi="Times New Roman" w:cs="Times New Roman"/>
            <w:color w:val="0000FF"/>
            <w:shd w:val="clear" w:color="auto" w:fill="FFFFFF"/>
            <w:lang w:val="en-GB"/>
          </w:rPr>
          <w:t>http://www.hgmd.org</w:t>
        </w:r>
      </w:hyperlink>
      <w:r w:rsidRPr="00A21EFD">
        <w:rPr>
          <w:rFonts w:ascii="Times New Roman" w:hAnsi="Times New Roman" w:cs="Times New Roman"/>
          <w:color w:val="0000FF"/>
          <w:shd w:val="clear" w:color="auto" w:fill="FFFFFF"/>
          <w:lang w:val="en-GB"/>
        </w:rPr>
        <w:t>)</w:t>
      </w:r>
    </w:p>
    <w:p w14:paraId="508E4DCF" w14:textId="4A9E32E7" w:rsidR="00A21EFD" w:rsidRPr="00A21EFD" w:rsidRDefault="00A21EFD" w:rsidP="00647514">
      <w:pPr>
        <w:spacing w:line="360" w:lineRule="auto"/>
        <w:jc w:val="both"/>
        <w:rPr>
          <w:rFonts w:ascii="Times New Roman" w:hAnsi="Times New Roman" w:cs="Times New Roman"/>
          <w:color w:val="0000FF"/>
          <w:shd w:val="clear" w:color="auto" w:fill="FFFFFF"/>
        </w:rPr>
      </w:pPr>
      <w:r w:rsidRPr="00A21EFD">
        <w:rPr>
          <w:rFonts w:ascii="Times New Roman" w:hAnsi="Times New Roman" w:cs="Times New Roman"/>
          <w:shd w:val="clear" w:color="auto" w:fill="FFFFFF"/>
        </w:rPr>
        <w:t xml:space="preserve">dbNSFP, </w:t>
      </w:r>
      <w:r w:rsidRPr="00A21EFD">
        <w:rPr>
          <w:rFonts w:ascii="Times New Roman" w:hAnsi="Times New Roman" w:cs="Times New Roman"/>
          <w:color w:val="0000FF"/>
          <w:shd w:val="clear" w:color="auto" w:fill="FFFFFF"/>
        </w:rPr>
        <w:t>(</w:t>
      </w:r>
      <w:r w:rsidRPr="00A21EFD">
        <w:rPr>
          <w:rFonts w:ascii="Times New Roman" w:hAnsi="Times New Roman" w:cs="Times New Roman"/>
          <w:color w:val="0000FF"/>
          <w:u w:val="single"/>
          <w:shd w:val="clear" w:color="auto" w:fill="FFFFFF"/>
        </w:rPr>
        <w:t>http://database.liulab.science/dbNSFP#database)</w:t>
      </w:r>
    </w:p>
    <w:p w14:paraId="5D94CE81" w14:textId="7DFB9D25" w:rsidR="00A21EFD" w:rsidRPr="00A21EFD" w:rsidRDefault="00A21EFD" w:rsidP="00647514">
      <w:pPr>
        <w:spacing w:line="360" w:lineRule="auto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A21EFD">
        <w:rPr>
          <w:rFonts w:ascii="Times New Roman" w:hAnsi="Times New Roman" w:cs="Times New Roman"/>
          <w:color w:val="222222"/>
          <w:shd w:val="clear" w:color="auto" w:fill="FFFFFF"/>
        </w:rPr>
        <w:t xml:space="preserve">MutationTaster, </w:t>
      </w:r>
      <w:r w:rsidRPr="00A21EFD">
        <w:rPr>
          <w:rFonts w:ascii="Times New Roman" w:hAnsi="Times New Roman" w:cs="Times New Roman"/>
          <w:color w:val="0000FF"/>
          <w:shd w:val="clear" w:color="auto" w:fill="FFFFFF"/>
        </w:rPr>
        <w:t>(</w:t>
      </w:r>
      <w:hyperlink r:id="rId12" w:history="1">
        <w:r w:rsidRPr="00A21EFD">
          <w:rPr>
            <w:rStyle w:val="Hyperlink"/>
            <w:rFonts w:ascii="Times New Roman" w:hAnsi="Times New Roman" w:cs="Times New Roman"/>
            <w:color w:val="0000FF"/>
            <w:shd w:val="clear" w:color="auto" w:fill="FFFFFF"/>
          </w:rPr>
          <w:t>http://www.mutationtaster.org</w:t>
        </w:r>
      </w:hyperlink>
      <w:r w:rsidRPr="00A21EFD">
        <w:rPr>
          <w:rFonts w:ascii="Times New Roman" w:hAnsi="Times New Roman" w:cs="Times New Roman"/>
          <w:color w:val="0000FF"/>
          <w:shd w:val="clear" w:color="auto" w:fill="FFFFFF"/>
        </w:rPr>
        <w:t>)</w:t>
      </w:r>
    </w:p>
    <w:p w14:paraId="5EBA0212" w14:textId="1103C590" w:rsidR="00A21EFD" w:rsidRPr="00A21EFD" w:rsidRDefault="00A21EFD" w:rsidP="00647514">
      <w:pPr>
        <w:spacing w:line="360" w:lineRule="auto"/>
        <w:jc w:val="both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A21EFD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SIFT, </w:t>
      </w:r>
      <w:r w:rsidRPr="00A21EFD">
        <w:rPr>
          <w:rFonts w:ascii="Times New Roman" w:hAnsi="Times New Roman" w:cs="Times New Roman"/>
          <w:color w:val="0000FF"/>
          <w:shd w:val="clear" w:color="auto" w:fill="FFFFFF"/>
          <w:lang w:val="en-US"/>
        </w:rPr>
        <w:t>(</w:t>
      </w:r>
      <w:hyperlink r:id="rId13" w:history="1">
        <w:r w:rsidRPr="00A21EFD">
          <w:rPr>
            <w:rStyle w:val="Hyperlink"/>
            <w:rFonts w:ascii="Times New Roman" w:hAnsi="Times New Roman" w:cs="Times New Roman"/>
            <w:color w:val="0000FF"/>
            <w:shd w:val="clear" w:color="auto" w:fill="FFFFFF"/>
            <w:lang w:val="en-US"/>
          </w:rPr>
          <w:t>https://sift.bii.a-star.edu.sg</w:t>
        </w:r>
      </w:hyperlink>
      <w:r w:rsidRPr="00A21EFD">
        <w:rPr>
          <w:rFonts w:ascii="Times New Roman" w:hAnsi="Times New Roman" w:cs="Times New Roman"/>
          <w:color w:val="0000FF"/>
          <w:shd w:val="clear" w:color="auto" w:fill="FFFFFF"/>
          <w:lang w:val="en-US"/>
        </w:rPr>
        <w:t>)</w:t>
      </w:r>
    </w:p>
    <w:p w14:paraId="4891D148" w14:textId="58BEED3E" w:rsidR="00A21EFD" w:rsidRPr="00A21EFD" w:rsidRDefault="00A21EFD" w:rsidP="00647514">
      <w:pPr>
        <w:spacing w:line="360" w:lineRule="auto"/>
        <w:jc w:val="both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A21EFD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PolyPhen‐2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</w:t>
      </w:r>
      <w:r w:rsidRPr="00A21EFD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r w:rsidRPr="00A21EFD">
        <w:rPr>
          <w:rFonts w:ascii="Times New Roman" w:hAnsi="Times New Roman" w:cs="Times New Roman"/>
          <w:color w:val="0000FF"/>
          <w:shd w:val="clear" w:color="auto" w:fill="FFFFFF"/>
          <w:lang w:val="en-US"/>
        </w:rPr>
        <w:t>(</w:t>
      </w:r>
      <w:hyperlink r:id="rId14" w:history="1">
        <w:r w:rsidRPr="00A21EFD">
          <w:rPr>
            <w:rStyle w:val="Hyperlink"/>
            <w:rFonts w:ascii="Times New Roman" w:hAnsi="Times New Roman" w:cs="Times New Roman"/>
            <w:color w:val="0000FF"/>
            <w:shd w:val="clear" w:color="auto" w:fill="FFFFFF"/>
            <w:lang w:val="en-US"/>
          </w:rPr>
          <w:t>http://genetics.bwh.harvard.edu/pph2</w:t>
        </w:r>
      </w:hyperlink>
      <w:r w:rsidRPr="00A21EFD">
        <w:rPr>
          <w:rFonts w:ascii="Times New Roman" w:hAnsi="Times New Roman" w:cs="Times New Roman"/>
          <w:color w:val="0000FF"/>
          <w:shd w:val="clear" w:color="auto" w:fill="FFFFFF"/>
          <w:lang w:val="en-US"/>
        </w:rPr>
        <w:t>)</w:t>
      </w:r>
    </w:p>
    <w:p w14:paraId="05D5A08D" w14:textId="4A98A8E9" w:rsidR="001601A8" w:rsidRPr="00A21EFD" w:rsidRDefault="00D63DB0" w:rsidP="00647514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r w:rsidRPr="00A21EFD">
        <w:rPr>
          <w:rFonts w:ascii="Times New Roman" w:hAnsi="Times New Roman" w:cs="Times New Roman"/>
          <w:lang w:val="en-US"/>
        </w:rPr>
        <w:fldChar w:fldCharType="begin"/>
      </w:r>
      <w:r w:rsidRPr="00A21EFD">
        <w:rPr>
          <w:rFonts w:ascii="Times New Roman" w:hAnsi="Times New Roman" w:cs="Times New Roman"/>
          <w:lang w:val="en-US"/>
        </w:rPr>
        <w:instrText xml:space="preserve"> ADDIN </w:instrText>
      </w:r>
      <w:r w:rsidRPr="00A21EFD">
        <w:rPr>
          <w:rFonts w:ascii="Times New Roman" w:hAnsi="Times New Roman" w:cs="Times New Roman"/>
          <w:lang w:val="en-US"/>
        </w:rPr>
        <w:fldChar w:fldCharType="end"/>
      </w:r>
    </w:p>
    <w:sectPr w:rsidR="001601A8" w:rsidRPr="00A21EFD" w:rsidSect="00614262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17D3E"/>
    <w:multiLevelType w:val="hybridMultilevel"/>
    <w:tmpl w:val="F314F9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0D19B4"/>
    <w:multiLevelType w:val="hybridMultilevel"/>
    <w:tmpl w:val="4268E3D8"/>
    <w:lvl w:ilvl="0" w:tplc="4644F56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F4C4D85"/>
    <w:multiLevelType w:val="hybridMultilevel"/>
    <w:tmpl w:val="5CE425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0368848">
    <w:abstractNumId w:val="1"/>
  </w:num>
  <w:num w:numId="2" w16cid:durableId="611521359">
    <w:abstractNumId w:val="2"/>
  </w:num>
  <w:num w:numId="3" w16cid:durableId="502621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zNrU0MDG1sDC2MDVT0lEKTi0uzszPAykwNK8FAJaZVa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wp55s9lzazv2ev5d952aegpzx29a2vdsdz&quot;&gt;My EndNote Library&lt;record-ids&gt;&lt;item&gt;79&lt;/item&gt;&lt;item&gt;117&lt;/item&gt;&lt;item&gt;118&lt;/item&gt;&lt;item&gt;120&lt;/item&gt;&lt;item&gt;183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3&lt;/item&gt;&lt;item&gt;214&lt;/item&gt;&lt;item&gt;215&lt;/item&gt;&lt;item&gt;216&lt;/item&gt;&lt;item&gt;217&lt;/item&gt;&lt;/record-ids&gt;&lt;/item&gt;&lt;/Libraries&gt;"/>
  </w:docVars>
  <w:rsids>
    <w:rsidRoot w:val="00D62E37"/>
    <w:rsid w:val="0001259C"/>
    <w:rsid w:val="000241CF"/>
    <w:rsid w:val="00030730"/>
    <w:rsid w:val="000460EE"/>
    <w:rsid w:val="00055B55"/>
    <w:rsid w:val="000645A1"/>
    <w:rsid w:val="00072F17"/>
    <w:rsid w:val="0008184F"/>
    <w:rsid w:val="00082D2B"/>
    <w:rsid w:val="000856C2"/>
    <w:rsid w:val="00085F07"/>
    <w:rsid w:val="000B566A"/>
    <w:rsid w:val="000C6E92"/>
    <w:rsid w:val="000E157E"/>
    <w:rsid w:val="000F1838"/>
    <w:rsid w:val="00103CFF"/>
    <w:rsid w:val="00127D45"/>
    <w:rsid w:val="001445CB"/>
    <w:rsid w:val="00145B84"/>
    <w:rsid w:val="00154C25"/>
    <w:rsid w:val="001601A8"/>
    <w:rsid w:val="001727B7"/>
    <w:rsid w:val="00173E98"/>
    <w:rsid w:val="00173F0F"/>
    <w:rsid w:val="0017610E"/>
    <w:rsid w:val="00186591"/>
    <w:rsid w:val="0019763E"/>
    <w:rsid w:val="001A56D8"/>
    <w:rsid w:val="001A66DC"/>
    <w:rsid w:val="001B2BB2"/>
    <w:rsid w:val="001D0358"/>
    <w:rsid w:val="001D07EC"/>
    <w:rsid w:val="001F1E31"/>
    <w:rsid w:val="0021679E"/>
    <w:rsid w:val="00223B2A"/>
    <w:rsid w:val="002277F8"/>
    <w:rsid w:val="002341A9"/>
    <w:rsid w:val="002365FB"/>
    <w:rsid w:val="00280D4E"/>
    <w:rsid w:val="00281544"/>
    <w:rsid w:val="00292797"/>
    <w:rsid w:val="00292C0A"/>
    <w:rsid w:val="00296403"/>
    <w:rsid w:val="002A7FD9"/>
    <w:rsid w:val="002B5F2D"/>
    <w:rsid w:val="002C3801"/>
    <w:rsid w:val="002C583B"/>
    <w:rsid w:val="002C6D12"/>
    <w:rsid w:val="002E07A4"/>
    <w:rsid w:val="002F4D18"/>
    <w:rsid w:val="00310C66"/>
    <w:rsid w:val="003220DE"/>
    <w:rsid w:val="003229EC"/>
    <w:rsid w:val="00330DD5"/>
    <w:rsid w:val="003353D7"/>
    <w:rsid w:val="003459FD"/>
    <w:rsid w:val="00347CA6"/>
    <w:rsid w:val="003540CE"/>
    <w:rsid w:val="003605EB"/>
    <w:rsid w:val="003653F6"/>
    <w:rsid w:val="003712E2"/>
    <w:rsid w:val="00376455"/>
    <w:rsid w:val="00377308"/>
    <w:rsid w:val="003821C6"/>
    <w:rsid w:val="003A3D5F"/>
    <w:rsid w:val="003C2E71"/>
    <w:rsid w:val="003C56DD"/>
    <w:rsid w:val="003D2881"/>
    <w:rsid w:val="003D509F"/>
    <w:rsid w:val="00413411"/>
    <w:rsid w:val="00424923"/>
    <w:rsid w:val="004331D0"/>
    <w:rsid w:val="00434C6B"/>
    <w:rsid w:val="00446950"/>
    <w:rsid w:val="00457AC8"/>
    <w:rsid w:val="00470049"/>
    <w:rsid w:val="00473EC2"/>
    <w:rsid w:val="0048215C"/>
    <w:rsid w:val="00487376"/>
    <w:rsid w:val="004930B7"/>
    <w:rsid w:val="004A3512"/>
    <w:rsid w:val="004B1479"/>
    <w:rsid w:val="004C2BD1"/>
    <w:rsid w:val="004C6D2D"/>
    <w:rsid w:val="004D055D"/>
    <w:rsid w:val="004E21E8"/>
    <w:rsid w:val="004E300A"/>
    <w:rsid w:val="004E3578"/>
    <w:rsid w:val="004E7812"/>
    <w:rsid w:val="004F47CD"/>
    <w:rsid w:val="00531683"/>
    <w:rsid w:val="005471A5"/>
    <w:rsid w:val="00550A43"/>
    <w:rsid w:val="005741B6"/>
    <w:rsid w:val="00583A27"/>
    <w:rsid w:val="005863DC"/>
    <w:rsid w:val="00590ECD"/>
    <w:rsid w:val="005929B0"/>
    <w:rsid w:val="005A1E1E"/>
    <w:rsid w:val="005A59F1"/>
    <w:rsid w:val="005B2A29"/>
    <w:rsid w:val="005C0AB1"/>
    <w:rsid w:val="005C37B5"/>
    <w:rsid w:val="005D01A0"/>
    <w:rsid w:val="005D6747"/>
    <w:rsid w:val="005D73F0"/>
    <w:rsid w:val="006022A3"/>
    <w:rsid w:val="0060239E"/>
    <w:rsid w:val="006035BB"/>
    <w:rsid w:val="00614262"/>
    <w:rsid w:val="00625119"/>
    <w:rsid w:val="00634C66"/>
    <w:rsid w:val="00635055"/>
    <w:rsid w:val="00643DA4"/>
    <w:rsid w:val="00644E04"/>
    <w:rsid w:val="00647514"/>
    <w:rsid w:val="00652B36"/>
    <w:rsid w:val="006531E6"/>
    <w:rsid w:val="006557BB"/>
    <w:rsid w:val="006878BC"/>
    <w:rsid w:val="006A0CD5"/>
    <w:rsid w:val="006A23E6"/>
    <w:rsid w:val="006A7481"/>
    <w:rsid w:val="006A75C5"/>
    <w:rsid w:val="006B34DD"/>
    <w:rsid w:val="006C6503"/>
    <w:rsid w:val="006D2984"/>
    <w:rsid w:val="006D48C5"/>
    <w:rsid w:val="006D7FB1"/>
    <w:rsid w:val="006E0FE9"/>
    <w:rsid w:val="006E681C"/>
    <w:rsid w:val="006F6CB9"/>
    <w:rsid w:val="00715530"/>
    <w:rsid w:val="0073417C"/>
    <w:rsid w:val="007354AF"/>
    <w:rsid w:val="007457E8"/>
    <w:rsid w:val="007608C9"/>
    <w:rsid w:val="007629B3"/>
    <w:rsid w:val="0076330C"/>
    <w:rsid w:val="0078554D"/>
    <w:rsid w:val="00794669"/>
    <w:rsid w:val="007A7ED4"/>
    <w:rsid w:val="007B1F57"/>
    <w:rsid w:val="007D366B"/>
    <w:rsid w:val="007E0A70"/>
    <w:rsid w:val="007E35F1"/>
    <w:rsid w:val="007F5304"/>
    <w:rsid w:val="008159FF"/>
    <w:rsid w:val="00830821"/>
    <w:rsid w:val="00832601"/>
    <w:rsid w:val="00840C00"/>
    <w:rsid w:val="008458C1"/>
    <w:rsid w:val="00845D3B"/>
    <w:rsid w:val="00850A63"/>
    <w:rsid w:val="0085497F"/>
    <w:rsid w:val="00863B3D"/>
    <w:rsid w:val="008819AF"/>
    <w:rsid w:val="008A2FBC"/>
    <w:rsid w:val="008A5AD0"/>
    <w:rsid w:val="008B3D7D"/>
    <w:rsid w:val="008B4260"/>
    <w:rsid w:val="008B7FE6"/>
    <w:rsid w:val="008C6594"/>
    <w:rsid w:val="008D04CC"/>
    <w:rsid w:val="008D1721"/>
    <w:rsid w:val="008E5C48"/>
    <w:rsid w:val="008F7260"/>
    <w:rsid w:val="00905B98"/>
    <w:rsid w:val="00907688"/>
    <w:rsid w:val="0091264A"/>
    <w:rsid w:val="009178DC"/>
    <w:rsid w:val="00920345"/>
    <w:rsid w:val="00943D19"/>
    <w:rsid w:val="00944F0D"/>
    <w:rsid w:val="00953CBA"/>
    <w:rsid w:val="0095471D"/>
    <w:rsid w:val="009720D5"/>
    <w:rsid w:val="009903FF"/>
    <w:rsid w:val="009938D9"/>
    <w:rsid w:val="009979E0"/>
    <w:rsid w:val="009A084B"/>
    <w:rsid w:val="009B264B"/>
    <w:rsid w:val="009C1872"/>
    <w:rsid w:val="009D083C"/>
    <w:rsid w:val="009D5080"/>
    <w:rsid w:val="009E4073"/>
    <w:rsid w:val="009E5853"/>
    <w:rsid w:val="009F060F"/>
    <w:rsid w:val="009F5886"/>
    <w:rsid w:val="00A0366B"/>
    <w:rsid w:val="00A073E4"/>
    <w:rsid w:val="00A21EFD"/>
    <w:rsid w:val="00A41298"/>
    <w:rsid w:val="00A43D88"/>
    <w:rsid w:val="00A5318A"/>
    <w:rsid w:val="00A54507"/>
    <w:rsid w:val="00A574F3"/>
    <w:rsid w:val="00A716D7"/>
    <w:rsid w:val="00A7645C"/>
    <w:rsid w:val="00A8637A"/>
    <w:rsid w:val="00AB6DB5"/>
    <w:rsid w:val="00AC37C3"/>
    <w:rsid w:val="00AF1A5C"/>
    <w:rsid w:val="00AF4892"/>
    <w:rsid w:val="00B03053"/>
    <w:rsid w:val="00B148E1"/>
    <w:rsid w:val="00B31808"/>
    <w:rsid w:val="00B31A5B"/>
    <w:rsid w:val="00B43128"/>
    <w:rsid w:val="00B50E00"/>
    <w:rsid w:val="00B579B2"/>
    <w:rsid w:val="00B712F9"/>
    <w:rsid w:val="00B71F67"/>
    <w:rsid w:val="00B76A37"/>
    <w:rsid w:val="00B8273A"/>
    <w:rsid w:val="00B85169"/>
    <w:rsid w:val="00B87EFC"/>
    <w:rsid w:val="00B93917"/>
    <w:rsid w:val="00BD1FAF"/>
    <w:rsid w:val="00BF6525"/>
    <w:rsid w:val="00C014A3"/>
    <w:rsid w:val="00C036DB"/>
    <w:rsid w:val="00C1132B"/>
    <w:rsid w:val="00C131BF"/>
    <w:rsid w:val="00C13495"/>
    <w:rsid w:val="00C236A7"/>
    <w:rsid w:val="00C25A56"/>
    <w:rsid w:val="00C319AE"/>
    <w:rsid w:val="00C3314B"/>
    <w:rsid w:val="00C34571"/>
    <w:rsid w:val="00C412E5"/>
    <w:rsid w:val="00C544DF"/>
    <w:rsid w:val="00C54B2A"/>
    <w:rsid w:val="00C62B48"/>
    <w:rsid w:val="00C62DD5"/>
    <w:rsid w:val="00C658F6"/>
    <w:rsid w:val="00C74DF4"/>
    <w:rsid w:val="00C90784"/>
    <w:rsid w:val="00C97592"/>
    <w:rsid w:val="00CB74F8"/>
    <w:rsid w:val="00CC1D8A"/>
    <w:rsid w:val="00CD6534"/>
    <w:rsid w:val="00CE3269"/>
    <w:rsid w:val="00CE734D"/>
    <w:rsid w:val="00D0285E"/>
    <w:rsid w:val="00D13684"/>
    <w:rsid w:val="00D25B13"/>
    <w:rsid w:val="00D61143"/>
    <w:rsid w:val="00D62E37"/>
    <w:rsid w:val="00D63DB0"/>
    <w:rsid w:val="00D83101"/>
    <w:rsid w:val="00D84060"/>
    <w:rsid w:val="00D87ED0"/>
    <w:rsid w:val="00DA02BA"/>
    <w:rsid w:val="00DA738A"/>
    <w:rsid w:val="00DA7769"/>
    <w:rsid w:val="00DB0C7E"/>
    <w:rsid w:val="00DB28F7"/>
    <w:rsid w:val="00DB6EA5"/>
    <w:rsid w:val="00DD39B7"/>
    <w:rsid w:val="00DF17BC"/>
    <w:rsid w:val="00DF4F81"/>
    <w:rsid w:val="00E02A54"/>
    <w:rsid w:val="00E1000A"/>
    <w:rsid w:val="00E13A54"/>
    <w:rsid w:val="00E20CAF"/>
    <w:rsid w:val="00E33265"/>
    <w:rsid w:val="00E335AC"/>
    <w:rsid w:val="00E3410D"/>
    <w:rsid w:val="00E35560"/>
    <w:rsid w:val="00E35BEB"/>
    <w:rsid w:val="00E45B4E"/>
    <w:rsid w:val="00E47D30"/>
    <w:rsid w:val="00E55F86"/>
    <w:rsid w:val="00E75815"/>
    <w:rsid w:val="00E8482E"/>
    <w:rsid w:val="00E9026D"/>
    <w:rsid w:val="00EA380D"/>
    <w:rsid w:val="00EB0619"/>
    <w:rsid w:val="00EB1E0F"/>
    <w:rsid w:val="00EB2079"/>
    <w:rsid w:val="00EC6E57"/>
    <w:rsid w:val="00ED45D1"/>
    <w:rsid w:val="00ED4F06"/>
    <w:rsid w:val="00EF4CED"/>
    <w:rsid w:val="00EF4F59"/>
    <w:rsid w:val="00EF723A"/>
    <w:rsid w:val="00F124FF"/>
    <w:rsid w:val="00F2153A"/>
    <w:rsid w:val="00F23733"/>
    <w:rsid w:val="00F34214"/>
    <w:rsid w:val="00F47A8C"/>
    <w:rsid w:val="00F77402"/>
    <w:rsid w:val="00F81853"/>
    <w:rsid w:val="00F8315D"/>
    <w:rsid w:val="00F8337E"/>
    <w:rsid w:val="00F839E2"/>
    <w:rsid w:val="00F83C78"/>
    <w:rsid w:val="00F860E9"/>
    <w:rsid w:val="00F87935"/>
    <w:rsid w:val="00F911ED"/>
    <w:rsid w:val="00FA0ED2"/>
    <w:rsid w:val="00FA56A7"/>
    <w:rsid w:val="00FC382C"/>
    <w:rsid w:val="00FD11BA"/>
    <w:rsid w:val="00FD2D7C"/>
    <w:rsid w:val="00FD31A9"/>
    <w:rsid w:val="00FE0AD2"/>
    <w:rsid w:val="00FE3CC9"/>
    <w:rsid w:val="00FE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7052C"/>
  <w15:chartTrackingRefBased/>
  <w15:docId w15:val="{3FEC04A1-7501-46C7-BDDB-AF20F1AB9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0A7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A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A5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34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4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4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49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173F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73F0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73F0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73F0F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48737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A02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601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mim-font">
    <w:name w:val="mim-font"/>
    <w:basedOn w:val="DefaultParagraphFont"/>
    <w:rsid w:val="00DF4F8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285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608C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608C9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en-GB"/>
    </w:rPr>
  </w:style>
  <w:style w:type="character" w:customStyle="1" w:styleId="uicolorinfo">
    <w:name w:val="ui_color_info"/>
    <w:basedOn w:val="DefaultParagraphFont"/>
    <w:rsid w:val="00D84060"/>
  </w:style>
  <w:style w:type="character" w:customStyle="1" w:styleId="emphasistypeitalic">
    <w:name w:val="emphasistypeitalic"/>
    <w:basedOn w:val="DefaultParagraphFont"/>
    <w:rsid w:val="00D84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6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11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6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82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3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9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1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8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2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3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add.gs.washington.edu/" TargetMode="External"/><Relationship Id="rId13" Type="http://schemas.openxmlformats.org/officeDocument/2006/relationships/hyperlink" Target="https://sift.bii.a-star.edu.sg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ftp.ncbi.nlm.nih.gov/snp/" TargetMode="External"/><Relationship Id="rId12" Type="http://schemas.openxmlformats.org/officeDocument/2006/relationships/hyperlink" Target="http://www.mutationtaster.org/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gnomad.broadinstitute.org/" TargetMode="External"/><Relationship Id="rId11" Type="http://schemas.openxmlformats.org/officeDocument/2006/relationships/hyperlink" Target="http://www.hgmd.org" TargetMode="External"/><Relationship Id="rId5" Type="http://schemas.openxmlformats.org/officeDocument/2006/relationships/image" Target="media/image1.GIF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clinva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omim.org" TargetMode="External"/><Relationship Id="rId14" Type="http://schemas.openxmlformats.org/officeDocument/2006/relationships/hyperlink" Target="http://genetics.bwh.harvard.edu/pph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60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-ne15</dc:creator>
  <cp:keywords/>
  <dc:description/>
  <cp:lastModifiedBy>Ilyas Ahmad</cp:lastModifiedBy>
  <cp:revision>59</cp:revision>
  <dcterms:created xsi:type="dcterms:W3CDTF">2021-04-22T14:58:00Z</dcterms:created>
  <dcterms:modified xsi:type="dcterms:W3CDTF">2024-01-17T20:45:00Z</dcterms:modified>
</cp:coreProperties>
</file>